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5B" w:rsidRPr="009533B3" w:rsidRDefault="00356FB2" w:rsidP="0002475B">
      <w:pPr>
        <w:rPr>
          <w:rFonts w:ascii="Times New Roman" w:hAnsi="Times New Roman" w:cs="Times New Roman"/>
          <w:color w:val="000000" w:themeColor="text1"/>
          <w:szCs w:val="21"/>
        </w:rPr>
      </w:pPr>
      <w:r w:rsidRPr="00356FB2">
        <w:rPr>
          <w:rFonts w:ascii="Times New Roman" w:hAnsi="Times New Roman" w:cs="Times New Roman"/>
          <w:color w:val="000000" w:themeColor="text1"/>
          <w:szCs w:val="21"/>
        </w:rPr>
        <w:t>Table S</w:t>
      </w:r>
      <w:r w:rsidR="004543A3">
        <w:rPr>
          <w:rFonts w:ascii="Times New Roman" w:hAnsi="Times New Roman" w:cs="Times New Roman"/>
          <w:color w:val="000000" w:themeColor="text1"/>
          <w:szCs w:val="21"/>
        </w:rPr>
        <w:t>3</w:t>
      </w:r>
      <w:bookmarkStart w:id="0" w:name="_GoBack"/>
      <w:bookmarkEnd w:id="0"/>
      <w:r w:rsidRPr="00356FB2">
        <w:rPr>
          <w:rFonts w:ascii="Times New Roman" w:hAnsi="Times New Roman" w:cs="Times New Roman"/>
          <w:color w:val="000000" w:themeColor="text1"/>
          <w:szCs w:val="21"/>
        </w:rPr>
        <w:t>. Significant functional clusters biological process related to FEV1 by GREAT using binomial test.</w:t>
      </w:r>
    </w:p>
    <w:tbl>
      <w:tblPr>
        <w:tblStyle w:val="6"/>
        <w:tblW w:w="14906" w:type="dxa"/>
        <w:tblLayout w:type="fixed"/>
        <w:tblLook w:val="04A0" w:firstRow="1" w:lastRow="0" w:firstColumn="1" w:lastColumn="0" w:noHBand="0" w:noVBand="1"/>
      </w:tblPr>
      <w:tblGrid>
        <w:gridCol w:w="2433"/>
        <w:gridCol w:w="5613"/>
        <w:gridCol w:w="1304"/>
        <w:gridCol w:w="1304"/>
        <w:gridCol w:w="1304"/>
        <w:gridCol w:w="1191"/>
        <w:gridCol w:w="1757"/>
      </w:tblGrid>
      <w:tr w:rsidR="0002475B" w:rsidRPr="009533B3" w:rsidTr="008B4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 Ontolog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 Term Name 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Binom Raw </w:t>
            </w:r>
            <w:r w:rsidRPr="00387E03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533B3">
              <w:rPr>
                <w:rFonts w:ascii="Times New Roman" w:hAnsi="Times New Roman" w:cs="Times New Roman"/>
                <w:szCs w:val="21"/>
              </w:rPr>
              <w:t xml:space="preserve">-Value 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Binom FDR Q-Val</w:t>
            </w:r>
            <w:r>
              <w:rPr>
                <w:rFonts w:ascii="Times New Roman" w:hAnsi="Times New Roman" w:cs="Times New Roman" w:hint="eastAsia"/>
                <w:szCs w:val="21"/>
              </w:rPr>
              <w:t>ue</w:t>
            </w:r>
            <w:r w:rsidRPr="009533B3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Binom Fold Enrichment 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Binom Expected 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 xml:space="preserve">Binom Observed Region Hits 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negative regulation of phospholipid biosynthetic proces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.30E-11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.40E-10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2.6770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5.15940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negative regulation of phosphatidylinositol biosynthetic proces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.17E-8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5.67E-8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6.314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3.26812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86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platelet-derived growth factor receptor-beta signaling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3.33E-7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5.80E-6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12.3892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7.9100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peptidyl-histidine dephosphoryl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5.57E-6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8.31E-6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169.045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0.201129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negative regulation of platelet activ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.52E-5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.63E-5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9.4408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9.9567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epithelial-mesenchymal cell signal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3.35E-5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3.18E-5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6.27367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20.2433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33B3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response to vitamin K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80E-5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44E-5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2.2800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51345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negative regulation of ATP citrate synthase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25E-4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06E-4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6.724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0.7276759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regulation of lipid biosynthetic proces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95E-3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31E-3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15396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59.705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44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Biological Process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regulation of Cdc42 GTPase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13E-3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28E-3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04498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0.4163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latelet-derived growth factor bind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75E-6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45E-6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60981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1.4832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42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otassium:chloride symporter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13E-5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62E-5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7.7387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01883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-protein coupled neurotensin receptor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67E-4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.99E-4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9.1360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0719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low voltage-gated calcium channel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91E-4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1E-4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8.1795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750345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AMP response element binding protein bind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1E-3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76E-3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.06736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.05827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TD phosphatase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13E-3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73E-3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1.6678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456699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ation:chloride symporter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7E-2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36E-2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6668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69974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hospholipase D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14E-2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5E-2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.22377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90295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KAP/Homer scaffold activit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61E-2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03E-2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97302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16661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Molecular Function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itogen-activated protein kinase p38 bind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.76E-1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81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09029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41845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endoplasmic reticulum lume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03E-5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28E-5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23590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24.0705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01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latelet alpha granule lume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11E-3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1E-3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81114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2.21249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03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secretory granule lume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45E-3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.42E-3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53945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7.8142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23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ytoplasmic membrane-bounded vesicle lume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81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63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535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9.4251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3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pical corte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24E-3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.44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0.4821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388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ctomyosi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67E-3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1E-2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52875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9.4858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01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latelet alpha granul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25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36E-2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43733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4.1082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05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P-5 adaptor comple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0E-2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71E-2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7.6492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0.868015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O Cellular Component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SNARE complex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73E-2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81E-1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03250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3.3058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Human Phenotype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nomalous pulmonary venous retur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02E-5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15E-4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.82447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55007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uman Phenotype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bnormality of the pulmonary vein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00E-5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14E-4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08721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1.7469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95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Human Phenotype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Decreased serum estradiol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18E-4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23E-4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1.9326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234116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Human Phenotype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trioventricular canal defect with right ventricle aorta and pulmonary atresi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52E-3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1E-3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29.104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0.162659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Human Phenotype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ulmonary artery atresia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22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88E-2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3.997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643391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eramide signaling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85E-3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69E-3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87499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1.2175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76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s involved in Glucagon signaling in metabolic regul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13E-2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68E-2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04151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4.0569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34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Notch signaling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13E-2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88E-2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816631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0.4148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42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s involved in Prostacyclin signalling through prostacyclin recepto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99E-2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23E-2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68461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4.30215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s involved in Na+/Cl- dependent neurotransmitter transporter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11E-2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79E-2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60185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3.32129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Cytokines and Inflammatory Response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84E-2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91E-1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84798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8.623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10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s involved in Thromboxane signalling through TP recepto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65E-2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3E-1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69871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9.73656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s involved in Aquaporin-mediated transport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73E-1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42E-1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3608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2.06966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amb2 Integrin signaling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56E-18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17E-16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69641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7.82797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SigDB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FOXA2 and FOXA3 transcription factor networks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54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79E-1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15313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8.05495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Transcription regulation by bZIP transcription factor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38E-2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61E-2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50994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3.0489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16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General transcription regul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.66E-19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58E-17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394359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2.09548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5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Interferon-gamma signaling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63E-15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21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73641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0.69712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Hedgehog signaling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56E-1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39E-1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553232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3.2911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85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yruvate metabolism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30E-1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7.17E-1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94352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06854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</w:tr>
      <w:tr w:rsidR="0002475B" w:rsidRPr="009533B3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Metabotropic glutamate receptor group II pathway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84E-1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.30E-1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.00544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8.83975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118</w:t>
            </w:r>
          </w:p>
        </w:tc>
      </w:tr>
      <w:tr w:rsidR="0002475B" w:rsidRPr="009533B3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PANTHER Pathway</w:t>
            </w:r>
          </w:p>
        </w:tc>
        <w:tc>
          <w:tcPr>
            <w:tcW w:w="5613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Ornithine degradatio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3.96E-11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6.69E-10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5.59489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4.289623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02475B" w:rsidRPr="009533B3" w:rsidRDefault="0002475B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533B3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</w:tr>
    </w:tbl>
    <w:p w:rsidR="0002475B" w:rsidRPr="009533B3" w:rsidRDefault="0002475B" w:rsidP="0002475B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2475B" w:rsidRDefault="0002475B"/>
    <w:p w:rsidR="00087B01" w:rsidRDefault="00087B01"/>
    <w:p w:rsidR="0002475B" w:rsidRDefault="0002475B"/>
    <w:sectPr w:rsidR="0002475B" w:rsidSect="00356FB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56B" w:rsidRDefault="001A456B" w:rsidP="0002475B">
      <w:r>
        <w:separator/>
      </w:r>
    </w:p>
  </w:endnote>
  <w:endnote w:type="continuationSeparator" w:id="0">
    <w:p w:rsidR="001A456B" w:rsidRDefault="001A456B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56B" w:rsidRDefault="001A456B" w:rsidP="0002475B">
      <w:r>
        <w:separator/>
      </w:r>
    </w:p>
  </w:footnote>
  <w:footnote w:type="continuationSeparator" w:id="0">
    <w:p w:rsidR="001A456B" w:rsidRDefault="001A456B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1A456B"/>
    <w:rsid w:val="002236DF"/>
    <w:rsid w:val="00302893"/>
    <w:rsid w:val="00322EE7"/>
    <w:rsid w:val="00356FB2"/>
    <w:rsid w:val="00387E03"/>
    <w:rsid w:val="004543A3"/>
    <w:rsid w:val="007E4307"/>
    <w:rsid w:val="0081464E"/>
    <w:rsid w:val="00866467"/>
    <w:rsid w:val="00890A97"/>
    <w:rsid w:val="008B4EF2"/>
    <w:rsid w:val="008E3C62"/>
    <w:rsid w:val="00C97F13"/>
    <w:rsid w:val="00D2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8FD52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25:00Z</dcterms:created>
  <dcterms:modified xsi:type="dcterms:W3CDTF">2021-11-10T01:25:00Z</dcterms:modified>
</cp:coreProperties>
</file>